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C045E" w14:textId="77777777" w:rsidR="00ED1A14" w:rsidRPr="00ED1A14" w:rsidRDefault="00ED1A14" w:rsidP="008712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1A14">
        <w:rPr>
          <w:rFonts w:ascii="Times New Roman" w:hAnsi="Times New Roman" w:cs="Times New Roman"/>
          <w:sz w:val="20"/>
          <w:szCs w:val="20"/>
        </w:rPr>
        <w:t>Table S2. Root state posterior probabilities for different geographic region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3079"/>
      </w:tblGrid>
      <w:tr w:rsidR="00ED1A14" w:rsidRPr="00ED1A14" w14:paraId="0C24C34E" w14:textId="77777777" w:rsidTr="00E51BC1">
        <w:trPr>
          <w:trHeight w:val="292"/>
        </w:trPr>
        <w:tc>
          <w:tcPr>
            <w:tcW w:w="3079" w:type="dxa"/>
            <w:tcBorders>
              <w:top w:val="single" w:sz="12" w:space="0" w:color="auto"/>
              <w:bottom w:val="single" w:sz="4" w:space="0" w:color="auto"/>
            </w:tcBorders>
          </w:tcPr>
          <w:p w14:paraId="416135F8" w14:textId="77777777" w:rsidR="00ED1A14" w:rsidRPr="004B2F7C" w:rsidRDefault="00ED1A14" w:rsidP="00F62B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2F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3079" w:type="dxa"/>
            <w:tcBorders>
              <w:top w:val="single" w:sz="12" w:space="0" w:color="auto"/>
              <w:bottom w:val="single" w:sz="4" w:space="0" w:color="auto"/>
            </w:tcBorders>
          </w:tcPr>
          <w:p w14:paraId="49603D84" w14:textId="77777777" w:rsidR="00ED1A14" w:rsidRPr="004B2F7C" w:rsidRDefault="00ED1A14" w:rsidP="00F62B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2F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erior probability</w:t>
            </w:r>
          </w:p>
        </w:tc>
      </w:tr>
      <w:tr w:rsidR="00ED1A14" w:rsidRPr="00ED1A14" w14:paraId="30D5755D" w14:textId="77777777" w:rsidTr="00E51BC1">
        <w:trPr>
          <w:trHeight w:val="300"/>
        </w:trPr>
        <w:tc>
          <w:tcPr>
            <w:tcW w:w="3079" w:type="dxa"/>
            <w:tcBorders>
              <w:top w:val="single" w:sz="4" w:space="0" w:color="auto"/>
            </w:tcBorders>
          </w:tcPr>
          <w:p w14:paraId="79652C59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14:paraId="39634832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010998778</w:t>
            </w:r>
          </w:p>
        </w:tc>
      </w:tr>
      <w:tr w:rsidR="00ED1A14" w:rsidRPr="00ED1A14" w14:paraId="4ED806D4" w14:textId="77777777" w:rsidTr="00E51BC1">
        <w:trPr>
          <w:trHeight w:val="292"/>
        </w:trPr>
        <w:tc>
          <w:tcPr>
            <w:tcW w:w="3079" w:type="dxa"/>
          </w:tcPr>
          <w:p w14:paraId="08044A67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3079" w:type="dxa"/>
          </w:tcPr>
          <w:p w14:paraId="27A70E30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209532274</w:t>
            </w:r>
          </w:p>
        </w:tc>
      </w:tr>
      <w:tr w:rsidR="00ED1A14" w:rsidRPr="00ED1A14" w14:paraId="6FAFC268" w14:textId="77777777" w:rsidTr="00E51BC1">
        <w:trPr>
          <w:trHeight w:val="300"/>
        </w:trPr>
        <w:tc>
          <w:tcPr>
            <w:tcW w:w="3079" w:type="dxa"/>
          </w:tcPr>
          <w:p w14:paraId="508AC01E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3079" w:type="dxa"/>
          </w:tcPr>
          <w:p w14:paraId="75F91536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008332408</w:t>
            </w:r>
          </w:p>
        </w:tc>
      </w:tr>
      <w:tr w:rsidR="00ED1A14" w:rsidRPr="00ED1A14" w14:paraId="0E874B6C" w14:textId="77777777" w:rsidTr="00E51BC1">
        <w:trPr>
          <w:trHeight w:val="292"/>
        </w:trPr>
        <w:tc>
          <w:tcPr>
            <w:tcW w:w="3079" w:type="dxa"/>
          </w:tcPr>
          <w:p w14:paraId="44C2117B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3079" w:type="dxa"/>
          </w:tcPr>
          <w:p w14:paraId="642585B5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737362515</w:t>
            </w:r>
          </w:p>
        </w:tc>
      </w:tr>
      <w:tr w:rsidR="00ED1A14" w:rsidRPr="00ED1A14" w14:paraId="10A7E2CD" w14:textId="77777777" w:rsidTr="00E51BC1">
        <w:trPr>
          <w:trHeight w:val="300"/>
        </w:trPr>
        <w:tc>
          <w:tcPr>
            <w:tcW w:w="3079" w:type="dxa"/>
          </w:tcPr>
          <w:p w14:paraId="77651977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3079" w:type="dxa"/>
          </w:tcPr>
          <w:p w14:paraId="7C8EE303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019442284</w:t>
            </w:r>
          </w:p>
        </w:tc>
      </w:tr>
      <w:tr w:rsidR="00ED1A14" w:rsidRPr="00ED1A14" w14:paraId="1CC77CAE" w14:textId="77777777" w:rsidTr="00E51BC1">
        <w:trPr>
          <w:trHeight w:val="292"/>
        </w:trPr>
        <w:tc>
          <w:tcPr>
            <w:tcW w:w="3079" w:type="dxa"/>
          </w:tcPr>
          <w:p w14:paraId="13B49DEE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3079" w:type="dxa"/>
          </w:tcPr>
          <w:p w14:paraId="131B6391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007999111</w:t>
            </w:r>
          </w:p>
        </w:tc>
      </w:tr>
      <w:tr w:rsidR="00ED1A14" w:rsidRPr="00ED1A14" w14:paraId="6BD80D07" w14:textId="77777777" w:rsidTr="00E51BC1">
        <w:trPr>
          <w:trHeight w:val="300"/>
        </w:trPr>
        <w:tc>
          <w:tcPr>
            <w:tcW w:w="3079" w:type="dxa"/>
          </w:tcPr>
          <w:p w14:paraId="2C06F23C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3079" w:type="dxa"/>
          </w:tcPr>
          <w:p w14:paraId="2187A52A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004332852</w:t>
            </w:r>
          </w:p>
        </w:tc>
      </w:tr>
      <w:tr w:rsidR="00ED1A14" w:rsidRPr="00ED1A14" w14:paraId="1635296D" w14:textId="77777777" w:rsidTr="00E51BC1">
        <w:trPr>
          <w:trHeight w:val="292"/>
        </w:trPr>
        <w:tc>
          <w:tcPr>
            <w:tcW w:w="3079" w:type="dxa"/>
          </w:tcPr>
          <w:p w14:paraId="5A78BE67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3079" w:type="dxa"/>
          </w:tcPr>
          <w:p w14:paraId="652D4ECE" w14:textId="77777777" w:rsidR="00ED1A14" w:rsidRPr="00ED1A14" w:rsidRDefault="00ED1A14" w:rsidP="00F62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A14">
              <w:rPr>
                <w:rFonts w:ascii="Times New Roman" w:hAnsi="Times New Roman" w:cs="Times New Roman"/>
                <w:sz w:val="18"/>
                <w:szCs w:val="18"/>
              </w:rPr>
              <w:t>0.001999778</w:t>
            </w:r>
          </w:p>
        </w:tc>
      </w:tr>
    </w:tbl>
    <w:p w14:paraId="2045620A" w14:textId="0DE911EC" w:rsidR="00ED1A14" w:rsidRPr="00ED1A14" w:rsidRDefault="00ED1A14" w:rsidP="00ED1A14">
      <w:pPr>
        <w:rPr>
          <w:rFonts w:ascii="Times New Roman" w:hAnsi="Times New Roman" w:cs="Times New Roman"/>
        </w:rPr>
      </w:pPr>
    </w:p>
    <w:sectPr w:rsidR="00ED1A14" w:rsidRPr="00ED1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66162" w14:textId="77777777" w:rsidR="00134B1E" w:rsidRDefault="00134B1E" w:rsidP="00E51BC1">
      <w:pPr>
        <w:rPr>
          <w:rFonts w:hint="eastAsia"/>
        </w:rPr>
      </w:pPr>
      <w:r>
        <w:separator/>
      </w:r>
    </w:p>
  </w:endnote>
  <w:endnote w:type="continuationSeparator" w:id="0">
    <w:p w14:paraId="0C5CD0DE" w14:textId="77777777" w:rsidR="00134B1E" w:rsidRDefault="00134B1E" w:rsidP="00E51B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14AAE" w14:textId="77777777" w:rsidR="00134B1E" w:rsidRDefault="00134B1E" w:rsidP="00E51BC1">
      <w:pPr>
        <w:rPr>
          <w:rFonts w:hint="eastAsia"/>
        </w:rPr>
      </w:pPr>
      <w:r>
        <w:separator/>
      </w:r>
    </w:p>
  </w:footnote>
  <w:footnote w:type="continuationSeparator" w:id="0">
    <w:p w14:paraId="69860E19" w14:textId="77777777" w:rsidR="00134B1E" w:rsidRDefault="00134B1E" w:rsidP="00E51B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D4"/>
    <w:rsid w:val="00134B1E"/>
    <w:rsid w:val="004A27D4"/>
    <w:rsid w:val="004B2F7C"/>
    <w:rsid w:val="005B2A22"/>
    <w:rsid w:val="007F5285"/>
    <w:rsid w:val="00871201"/>
    <w:rsid w:val="00B97719"/>
    <w:rsid w:val="00D005DB"/>
    <w:rsid w:val="00E51BC1"/>
    <w:rsid w:val="00ED1A14"/>
    <w:rsid w:val="00F3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299E6"/>
  <w15:chartTrackingRefBased/>
  <w15:docId w15:val="{B31BABBB-B545-40F3-96EE-F3706BE9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1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1B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1B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1B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国 赵</dc:creator>
  <cp:keywords/>
  <dc:description/>
  <cp:lastModifiedBy>志国 赵</cp:lastModifiedBy>
  <cp:revision>5</cp:revision>
  <dcterms:created xsi:type="dcterms:W3CDTF">2024-12-05T08:14:00Z</dcterms:created>
  <dcterms:modified xsi:type="dcterms:W3CDTF">2025-04-14T15:17:00Z</dcterms:modified>
</cp:coreProperties>
</file>